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41427" w14:textId="71C1D099" w:rsidR="00607DDF" w:rsidRPr="0035396A" w:rsidRDefault="00607DDF" w:rsidP="00607DDF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ementary Table</w:t>
      </w:r>
      <w:r w:rsidRPr="0035396A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S</w:t>
      </w:r>
      <w:r w:rsidR="000C2286">
        <w:rPr>
          <w:rFonts w:cstheme="minorHAnsi"/>
          <w:b/>
          <w:bCs/>
          <w:lang w:val="en-US"/>
        </w:rPr>
        <w:t>1</w:t>
      </w:r>
      <w:r w:rsidRPr="0035396A">
        <w:rPr>
          <w:rFonts w:cstheme="minorHAnsi"/>
          <w:b/>
          <w:bCs/>
          <w:lang w:val="en-US"/>
        </w:rPr>
        <w:t>.</w:t>
      </w:r>
      <w:r w:rsidRPr="0035396A">
        <w:rPr>
          <w:rFonts w:cstheme="minorHAnsi"/>
          <w:lang w:val="en-US"/>
        </w:rPr>
        <w:t xml:space="preserve"> International Classification of Diseases, 9th Edition, Clinical Modification codes of the conditions defined as covariates.</w:t>
      </w:r>
    </w:p>
    <w:p w14:paraId="2C35D1F8" w14:textId="77777777" w:rsidR="00607DDF" w:rsidRPr="0035396A" w:rsidRDefault="00607DDF" w:rsidP="00607DDF">
      <w:pPr>
        <w:jc w:val="both"/>
        <w:rPr>
          <w:rFonts w:cstheme="minorHAnsi"/>
          <w:lang w:val="en-US"/>
        </w:rPr>
      </w:pP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488"/>
        <w:gridCol w:w="6010"/>
      </w:tblGrid>
      <w:tr w:rsidR="00607DDF" w:rsidRPr="0035396A" w14:paraId="1B3276DC" w14:textId="77777777" w:rsidTr="008F6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8" w:type="dxa"/>
            <w:shd w:val="clear" w:color="auto" w:fill="auto"/>
          </w:tcPr>
          <w:p w14:paraId="27C4DA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  <w:p w14:paraId="46033909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ovariate</w:t>
            </w:r>
          </w:p>
        </w:tc>
        <w:tc>
          <w:tcPr>
            <w:tcW w:w="6010" w:type="dxa"/>
            <w:shd w:val="clear" w:color="auto" w:fill="auto"/>
          </w:tcPr>
          <w:p w14:paraId="04AFE81D" w14:textId="77777777" w:rsidR="00607DDF" w:rsidRPr="0035396A" w:rsidRDefault="00607DDF" w:rsidP="008F646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International Classification of Diseases, 9th Edition,</w:t>
            </w:r>
          </w:p>
          <w:p w14:paraId="6B684BD7" w14:textId="77777777" w:rsidR="00607DDF" w:rsidRPr="0035396A" w:rsidRDefault="00607DDF" w:rsidP="008F646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linical Modification codes</w:t>
            </w:r>
          </w:p>
        </w:tc>
      </w:tr>
      <w:tr w:rsidR="00607DDF" w:rsidRPr="0035396A" w14:paraId="2FF8D0D2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7A06A43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Hypertension</w:t>
            </w:r>
          </w:p>
        </w:tc>
        <w:tc>
          <w:tcPr>
            <w:tcW w:w="6010" w:type="dxa"/>
            <w:shd w:val="clear" w:color="auto" w:fill="auto"/>
          </w:tcPr>
          <w:p w14:paraId="6BD6F16D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401, 4011, 4019, 402, 4020, 4021, 4029, 40290, 40291, 403, 4030, 40300, 40301, 4031, 40310, 40311, 4039, 40390, 40391, 404, 4040, 40400, 40401, 40402, 40403, 4041, 40410, 40411, 40412, 40413, 4049, 40490, 40491, 40492, 40493, 405, 4050, 4050, 40509, 4051, 40511, 40519, 4059, 40591, 40599, and 4372</w:t>
            </w:r>
          </w:p>
        </w:tc>
      </w:tr>
      <w:tr w:rsidR="00607DDF" w:rsidRPr="0035396A" w14:paraId="08A13DB6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776FC34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  <w:p w14:paraId="15A292F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Diabetes mellitus</w:t>
            </w:r>
          </w:p>
          <w:p w14:paraId="18EC0AF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Non-insulin treated</w:t>
            </w:r>
          </w:p>
          <w:p w14:paraId="326E1A7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4F96A6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F737C8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C7C5C9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9F822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F547EE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7965C8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E67BE3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CF93FD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112D840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AFECB1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Insulin treated</w:t>
            </w:r>
          </w:p>
          <w:p w14:paraId="3BC31CC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473316AB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DF96FF2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54857E1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 xml:space="preserve">249, 2490, 24900, 24901, 2491, 24910, 24911, 2492, 24920, 24921, 2493, 24930, 24931, 2494, 24940, 24941, 2495, 24950, 24951, 2496, 24960, 24961, 2497, 24970, 24971, 2498, 24980, 24981, 2499, 24990, 24991, 250, 2500, 25000, 25001, 25002, 25003, 2501, 25010, 25011, 25012, 25013, 2502, 25020, 25021, 25022, 25023, 2503, 25030, 25031, 25032, 25033, 2504, 25040, 25041, 25042, 25043, 2505, 25050, 25051, 25052, 25053, 2506, 25060, 25061, 25062, 25063, 2507, 25070, 25071, 25072, 25073, 2508, 25080, 25081, 25082, 25083, 2509, 25090, 25091, 25092, and 25093 </w:t>
            </w:r>
          </w:p>
          <w:p w14:paraId="336018B9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V5867</w:t>
            </w:r>
          </w:p>
        </w:tc>
      </w:tr>
      <w:tr w:rsidR="00607DDF" w:rsidRPr="0035396A" w14:paraId="23C94EBE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2CC9340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Hyperlipidemia</w:t>
            </w:r>
            <w:r w:rsidRPr="0035396A">
              <w:rPr>
                <w:rFonts w:cstheme="majorHAnsi"/>
                <w:b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3DDEB4C2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5396A">
              <w:rPr>
                <w:rFonts w:cstheme="minorHAnsi"/>
                <w:lang w:val="en-US" w:bidi="pt-PT"/>
              </w:rPr>
              <w:t>2720, 2721, 2722, 2723, 2724, 2725, 2726, 2727, 2728, and 2729</w:t>
            </w:r>
          </w:p>
        </w:tc>
      </w:tr>
      <w:tr w:rsidR="00607DDF" w:rsidRPr="0035396A" w14:paraId="095B80EE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7CDEA7C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4D8B9C6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692ED21D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153D1E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Smoking status</w:t>
            </w:r>
          </w:p>
          <w:p w14:paraId="07A9766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Previous smoker</w:t>
            </w:r>
          </w:p>
          <w:p w14:paraId="0B2FDFD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Current smoker</w:t>
            </w:r>
          </w:p>
        </w:tc>
        <w:tc>
          <w:tcPr>
            <w:tcW w:w="6010" w:type="dxa"/>
            <w:shd w:val="clear" w:color="auto" w:fill="auto"/>
          </w:tcPr>
          <w:p w14:paraId="46AB8766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3D76240B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V1582</w:t>
            </w:r>
          </w:p>
          <w:p w14:paraId="78517CD4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3051</w:t>
            </w:r>
          </w:p>
        </w:tc>
      </w:tr>
      <w:tr w:rsidR="00607DDF" w:rsidRPr="0035396A" w14:paraId="1E8D3E05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43FA18A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8250066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01287A63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2B910E0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erebrovascular disease</w:t>
            </w:r>
          </w:p>
        </w:tc>
        <w:tc>
          <w:tcPr>
            <w:tcW w:w="6010" w:type="dxa"/>
            <w:shd w:val="clear" w:color="auto" w:fill="auto"/>
          </w:tcPr>
          <w:p w14:paraId="76D4C017" w14:textId="77777777" w:rsidR="00607DDF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5ADA3B79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 xml:space="preserve">3623, 36230, 36231, 36232, 36233, 36234, 36235, 36236, 36237, 3466, 34660, 34661, 34662, 34663, 430, 431, 432, 4320, 4321, 4329, 433, 4330, 43300, 43301, 4331, 43310, 43311, 4332, 43320, 43321, 4333, 43330, 43331, 4338, 43380, 43381, 4339, 43390, 43391, 434, 4340, 43400, 43401, 4341, 43410, 43411, 4349, 43490, 43491, 435, 4350, 4351, 4352, 4353, 4358, 4359, 436, 437, 4370, 4371, 4372, </w:t>
            </w:r>
            <w:r w:rsidRPr="0035396A">
              <w:rPr>
                <w:rFonts w:cstheme="minorHAnsi"/>
                <w:lang w:val="en-US" w:bidi="pt-PT"/>
              </w:rPr>
              <w:lastRenderedPageBreak/>
              <w:t>4373, 4374, 4375, 4376, 4377, 78043, 99702, 4378, 4379, 438, 4380, 4381, 43810, 43811, 43812, 43813, 43814, 43819, 4382, 43820, 43821, 43822, 4383, 43830, 43831, 43832, 4384, 43840, 43841, 43842, 4385, 43850, 43851, 43852, 4386, 4387, 4388, 43881, 43882, 43883, 43884, 43885, 43889, and 4389</w:t>
            </w:r>
          </w:p>
        </w:tc>
      </w:tr>
      <w:tr w:rsidR="00607DDF" w:rsidRPr="0035396A" w14:paraId="338BE743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8EBCAE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8D30C4E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31BD5F30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1933CC1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ongestive heart disease</w:t>
            </w:r>
          </w:p>
        </w:tc>
        <w:tc>
          <w:tcPr>
            <w:tcW w:w="6010" w:type="dxa"/>
            <w:shd w:val="clear" w:color="auto" w:fill="auto"/>
          </w:tcPr>
          <w:p w14:paraId="732A0EAF" w14:textId="77777777" w:rsidR="00607DDF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2F82387A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39891, 428, 4280, 4281, 4282, 42820, 42821, 42822, 42823, 4283, 42830, 42831, 42832, 42833, 4284, 42840, 42841, 42842, 42843, 4289, 429, 4290, 4291, 4292, 4293, 4294, 4295, 4296, 4297, 42971, 42979, 4298, 42981, 42982, 42983, 42989, and 4299</w:t>
            </w:r>
          </w:p>
        </w:tc>
      </w:tr>
      <w:tr w:rsidR="00607DDF" w:rsidRPr="0035396A" w14:paraId="4ECADD68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8F97720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255BD36E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7EA2AD73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579CAC5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Peripheral vascular disease</w:t>
            </w:r>
          </w:p>
        </w:tc>
        <w:tc>
          <w:tcPr>
            <w:tcW w:w="6010" w:type="dxa"/>
            <w:shd w:val="clear" w:color="auto" w:fill="auto"/>
          </w:tcPr>
          <w:p w14:paraId="308C12A5" w14:textId="77777777" w:rsidR="00607DDF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08B40EA6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4400, 4401, 4402, 44020, 44021, 44022, 44023, 44024, 44029, 4403, 44030, 44031, 44032, 4404, 4408, 4409, 4471, 9961, 99662, 99674, and V434</w:t>
            </w:r>
          </w:p>
        </w:tc>
      </w:tr>
      <w:tr w:rsidR="00607DDF" w:rsidRPr="0035396A" w14:paraId="55750650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1E508F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A96C7A0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02132EF4" w14:textId="77777777" w:rsidTr="008F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58005F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hronic obstructive pulmonary disease</w:t>
            </w:r>
          </w:p>
        </w:tc>
        <w:tc>
          <w:tcPr>
            <w:tcW w:w="6010" w:type="dxa"/>
            <w:shd w:val="clear" w:color="auto" w:fill="auto"/>
          </w:tcPr>
          <w:p w14:paraId="1B7121C8" w14:textId="77777777" w:rsidR="00607DDF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5E29BBB6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491, 4910, 4911, 4912, 49120, 49121, 49122, 4918, 4919, 492, 4920, 4928, 493, 4930, 49300, 49301, 49302, 4931, 49310, 49311, 49312, 4932, 49320, 49321, 49322, 4938, 49380, 49381, 49382, 4939, 49390, 49391, 49392, 494, 4940, 4941, and 496</w:t>
            </w:r>
          </w:p>
        </w:tc>
      </w:tr>
      <w:tr w:rsidR="00607DDF" w:rsidRPr="0035396A" w14:paraId="1474CBF9" w14:textId="77777777" w:rsidTr="008F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4FD077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6A13CB8D" w14:textId="77777777" w:rsidR="00607DDF" w:rsidRPr="0035396A" w:rsidRDefault="00607DDF" w:rsidP="008F646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</w:tc>
      </w:tr>
      <w:tr w:rsidR="00607DDF" w:rsidRPr="0035396A" w14:paraId="323FC0A1" w14:textId="77777777" w:rsidTr="0060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26CC334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b/>
                <w:bCs/>
                <w:sz w:val="24"/>
                <w:lang w:val="en-US"/>
              </w:rPr>
            </w:pPr>
            <w:r w:rsidRPr="0035396A">
              <w:rPr>
                <w:rFonts w:cstheme="majorHAnsi"/>
                <w:b/>
                <w:bCs/>
                <w:i w:val="0"/>
                <w:iCs w:val="0"/>
                <w:sz w:val="24"/>
                <w:lang w:val="en-US"/>
              </w:rPr>
              <w:t>Cancer</w:t>
            </w:r>
          </w:p>
          <w:p w14:paraId="02D7B71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Oropharyngeal cancer</w:t>
            </w:r>
          </w:p>
          <w:p w14:paraId="2897726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50BAD3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C01B7E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8F9025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3DBB33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E786A7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C98B3A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93069B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Gastrointestinal cancer</w:t>
            </w:r>
          </w:p>
          <w:p w14:paraId="2153F10A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C52CD8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FA34CB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6C2194A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F50F07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F2500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995272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A0CE6B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Respiratory tract cancers</w:t>
            </w:r>
          </w:p>
          <w:p w14:paraId="0BFB5CE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5272D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B0D758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E630DFF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591CA17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Bone and connective tissue cancers</w:t>
            </w:r>
          </w:p>
          <w:p w14:paraId="3A6B240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B52EE0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7832EB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EA3A24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69482F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A71E29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E0FEF3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459CC3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3FBC6F2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1D0C2CE0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772243B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Genitourinary cancers</w:t>
            </w:r>
          </w:p>
          <w:p w14:paraId="788BF7F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CB421E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584B7A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F85CE9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B526F2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47F53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3B747BD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Lymphoid cancers</w:t>
            </w:r>
          </w:p>
          <w:p w14:paraId="1947DCC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4EC895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15DB569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30538B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A5D877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122C90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E87FC59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1E8A92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5AD968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F73B73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547B4F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AF5F2E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874178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8B68150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C8B9E8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34E3B7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B4B7569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8E3ED5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B145B2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6F8A98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C8C5DC9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FF6B54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694FC5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CA0B0FA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BB242D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70BAC150" w14:textId="77777777" w:rsidR="00607DDF" w:rsidRPr="0035396A" w:rsidRDefault="00607DDF" w:rsidP="008F646B">
            <w:pPr>
              <w:spacing w:line="276" w:lineRule="auto"/>
              <w:jc w:val="left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797156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A1C9CE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6BD3D1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4DE558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0840DA3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50BE7C6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4C794AA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79EF4C1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3820766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Hematologic cancers</w:t>
            </w:r>
          </w:p>
          <w:p w14:paraId="506AB1D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8358B4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92DEF0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237A22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B549E5E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84C3AB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2F754BA8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41E4495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DDD87B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6AD12EF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18BC3A5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817A59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E38D80B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5C4E25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D2BA38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E2D6B46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5F795896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4D484B95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69886BD7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319E19B5" w14:textId="77777777" w:rsidR="00607DDF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lang w:val="en-US"/>
              </w:rPr>
            </w:pPr>
          </w:p>
          <w:p w14:paraId="194CFF3C" w14:textId="77777777" w:rsidR="00607DDF" w:rsidRDefault="00607DDF" w:rsidP="008F646B">
            <w:pPr>
              <w:spacing w:line="276" w:lineRule="auto"/>
              <w:jc w:val="left"/>
              <w:rPr>
                <w:rFonts w:cstheme="majorHAnsi"/>
                <w:i w:val="0"/>
                <w:iCs w:val="0"/>
                <w:lang w:val="en-US"/>
              </w:rPr>
            </w:pPr>
          </w:p>
          <w:p w14:paraId="39E8696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  <w:r w:rsidRPr="0035396A">
              <w:rPr>
                <w:rFonts w:cstheme="majorHAnsi"/>
                <w:sz w:val="24"/>
                <w:lang w:val="en-US"/>
              </w:rPr>
              <w:t>Other cancers</w:t>
            </w:r>
          </w:p>
          <w:p w14:paraId="24206EA2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0B410B01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594FEA25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9D683E7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658F156C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i w:val="0"/>
                <w:iCs w:val="0"/>
                <w:sz w:val="24"/>
                <w:lang w:val="en-US"/>
              </w:rPr>
            </w:pPr>
          </w:p>
          <w:p w14:paraId="3D35CEA4" w14:textId="77777777" w:rsidR="00607DDF" w:rsidRPr="0035396A" w:rsidRDefault="00607DDF" w:rsidP="008F646B">
            <w:pPr>
              <w:spacing w:line="276" w:lineRule="auto"/>
              <w:rPr>
                <w:rFonts w:cstheme="majorHAnsi"/>
                <w:sz w:val="24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4452D76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</w:p>
          <w:p w14:paraId="7CEDF76F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140, 1400, 1401, 1403, 1404, 1405, 1406, 1408, 1409, 141, 1410, 1411, 1412, 1413, 1414, 1415, 1416, 1418, 1419, 142, 1420, 1421, 1422, 1428, 1429, 143, 1430, 1431, 1438, 1439, 144, 1440, 1441, 1448, 1449, 145, 1450, 1451, 1452, 1453, 1454, 1455, 1456, 1458, 1459, 146, 1460, 1461, 1462, 1463, 1464, 1465, 1466, 1467, 1468, 1469, 147, 1470, 1471, 1472, 1473, 1478, 1479, 148, 1480, 1481, 1482, 1483, 1488, 1489, 149, 1490, 1491, 1498, and 1499</w:t>
            </w:r>
          </w:p>
          <w:p w14:paraId="503A48EC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 xml:space="preserve">150, 1500, 1501, 1502, 1503, 1504, 1505, 1506, 1508, 1509, 1510, 151, 1511, 15012, 1513, 1514, 1515, 1516, 1518, 1519, 152, 1520, 1521, 1522, 1523, 1528, 1529, 153, 1530, 1531, 1532, 1533, 1534, 1535, 1536, 1537, 1538, 1539, 154, 1540, 1541, 1542, 1543, 1548, 155, 1550, 1551, 1552, 156, 1560, 1561, 1562, 1568, 1569, 157, 1570, 1571, 1572, 1573, </w:t>
            </w:r>
            <w:r w:rsidRPr="0035396A">
              <w:rPr>
                <w:rFonts w:cstheme="minorHAnsi"/>
                <w:lang w:val="en-US" w:bidi="pt-PT"/>
              </w:rPr>
              <w:t>1574, 1578, 1579, 158, 1580, 1588, 1589, 159, 1590, 1591, 1598, 1599</w:t>
            </w:r>
          </w:p>
          <w:p w14:paraId="670C5947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160, 1600, 1601, 1602, 1603, 1604, 1605, 1608, 1609, 161, 1610, 1611, 1612, 1613, 1618, 1619, 162, 1620, 1622, 1623, 1624, 1625, 1628, 1629, 163, 1630, 1631, 1638, 1639, 164, 1640, 1461, 1462, 1463, 1468, 1649, 165, 1650, 1658, and 1659</w:t>
            </w:r>
          </w:p>
          <w:p w14:paraId="5FC9E6F0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170, 1700, 1701, 1702, 1703, 1704, 1705, 1706, 1707, 1708, 1709, 171, 1710, 1712, 1713, 1714, 1715, 1716, 1717, 1718, 1719, 172, 1720, 1721, 1722, 1723, 1724, 1725, 1726, 1727, 1728, 1729, 173, 1730, 17300, 17301, 17302, 17309, 1731, 17310, 17311, 17312, 17319, 1732, 17320, 17321, 17322, 17329, 1733, 17330, 17331, 17332, 17339, 1734, 17340, 17341, 17342, 17349, 1735, 17350, 17351, 17352, 17359, 1736, 17360, 17361, 17362, 17369, 1737, 17370, 17371, 17372, 17379, 1738, 17380, 17381, 17382, 17389, 1739, 17390, 17391, 17392, 17399, 174, 1740, 1741, 1742, 1743, 1744, 1745, 1746, 1748, 1749, 1752, 1750, 1759, 176, 17602, 1761, 1762, 1763, 1764, 1765, 1768, and 1769</w:t>
            </w:r>
          </w:p>
          <w:p w14:paraId="5FAD5F79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179, 180, 1800, 1801, 1808, 1809, 181, 182, 1820, 1821, 1828, 183, 1830, 1832, 1833, 1834, 1835, 1838, 1839, 184, 1840, 1841, 1842, 1843, 1844, 1848, 1849, 185, 186, 1860, 1869, 187, 1871, 1872, 1873, 1874, 1875, 1876, 1877, 1878, 1879, 188, 1880, 1881, 1882, 1883, 1884, 1885, 1886, 1887, 1888, 1889, 189, 1890, 1891, 1892, 1893, 1894, 1898, and 1899</w:t>
            </w:r>
          </w:p>
          <w:p w14:paraId="1934A071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 xml:space="preserve">200, 2000, 20000, 20001, 20002, 20003, 20004, 20005, 20006, 20007, 20008, 2001, 20010, 20011, 20012, 20013, 20014, 20015, 20016, 20017, 20018, 2002, 20020, 20021, 20022, 20023, 20024, 20025, 20026, 20027, 20028, 2003, 20030, 20031, 20032, 20033, 20034, 20035, 20036, 20037, 20038, 2004, 20040, 20041, 20042, 20043, 20044, 20045, 20046, 20047, 20048, 2005, 20050, 20051, 20052, 20053, 20054, 20055, 20056, 20057, 20058, 2006, 20060, 20061, 20062, 20063, 20064, 20065, 20066, 20067, 20068, 2007, 20070, 20071, 20072, 20073, 20074, 20075, 20076, 20076, 20077, 20078, 2008, 20080, 20081, 20082, 20083, 20084, 20085, 20086, 20087, 20088, 201, 2010, 20100, 20101, 20102, 20103, 20104, 20105, 201062, 20107, 20108, 2011, 20110, 20111, 20112, 20113, 20114, 20115, 20116, 20117, 20118, 2012, 20120, 20121, 20122, 20123, 20124, 20125, </w:t>
            </w:r>
            <w:r w:rsidRPr="0035396A">
              <w:rPr>
                <w:rFonts w:cstheme="minorHAnsi"/>
                <w:lang w:val="en-US" w:bidi="pt-PT"/>
              </w:rPr>
              <w:lastRenderedPageBreak/>
              <w:t>20126, 20127, 20128, 2014, 20140, 20141, 201422, 20143, 20144, 20145, 20146, 20147, 20148, 2015, 20150, 20151, 20152, 20153, 20154, 20155, 20156, 20157, 20158, 2016, 20160, 20161, 20162, 20163, 20164, 20165, 20166, 20167, 20168, 2017, 20170, 20171, 20172, 20173, 20174, 20175, 20176, 20177, 20178, 2019, 201902, 20191, 20192, 20193, 20194, 20195, 20196, 20197, 20198, 202, 2020, 20200, 20201, 20202, 20203, 20204, 20205, 20206, 20207, 20208, 2021, 20210, 20211, 20212, 20213, 20214, 20215, 20216, 20217, 20218, 2022, 20220, 20221, 20222, 20223, 20224, 20225, 20226, 20227, 20228, 2023, 20230, 20231, 20232, 20233, 20234, 20235, 20236, 202372, 20238, 2024, 20240, 20241, 20242, 20243, 20244, 20245, 20246, 20247, 20248, 2025, 20250, 20251, 20252, 20253, 20254, 20255, 20256, 20257, 20258, 2026, 20260, 20261, 20262, 20263, 20264, 20265, 20266, 20267, 20268, 2027, 20270, 20271, 20272, 20273, 20274, 20275, 20276, 20277, 20278, 2028, 20280, 20281, 20282, 20283, 20284, 20285, 20286, 20287, 20288, 2029, 20290, 20291, 20292, 20293, 20294, 20295, 20296, 20297, 20298, 203, 20302, 20300, 20301, 20302, 2031, 20310, 20311, 20312, 2038, 203802, 20381, and 20382</w:t>
            </w:r>
          </w:p>
          <w:p w14:paraId="12FBCFB8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 xml:space="preserve">204, 2040, 20400, 20401, 20402, 2041, 20410, 20411, 20412, 2042, 204202, 20421, 20422, 2048, 20480, 20481, 20482, 2049, 20490, 20491, 20492, 205, 2050, 20500, 20501, 20502, 2051, 20510, 20511, 20512, 2052, 20520, 20521, 20522, 2053, 20530, 20531, 20532, 2058, 20580, 20581, 20582, 2059, 20590, 20591, 20592, 206, 2060, 20600, 20601, 20602, 2061, 20610, 20611, 20612, 2062, 20620, 20621, 20622, 2068, 20680, 20681, 20682, 2069, 20690, 20691, 20692, 207, 2070, 20700, 20701, 20702, 2071, 20710, 20711, 20712, 2072, 20720, 20721, 20722, 2078, 20780, 20781, 20782, 208, 2080, 20800, 20801, 20802, 2081, 20810, 20811, 20812, 2082, 20820, 20821, 20822, 2088, 20880, 20881, 20882, 2089, 20890, 20891, 20892, 209, 2090, 20900, 20901, 20902, 20903, 2091, 20910, 20911, 20912, 20913, 20914, 20915, 20916, 20917, 20922, 20920, 20921, 20922, 20923, 20924, 20925, 20926, 20927, 20929, 2093, 20930, 20931, 20932, 20933, 20934, 20935, 20936, 2094, 20940, 20941, 20942, 20943, 2095, 20950, 20951, 20952, 20953, 20954, 20955, 20956, 20957, 2096, 20960, 20961, 20962, 20963, 20964, 20965, 20966, </w:t>
            </w:r>
            <w:r w:rsidRPr="0035396A">
              <w:rPr>
                <w:rFonts w:cstheme="minorHAnsi"/>
                <w:lang w:val="en-US" w:bidi="pt-PT"/>
              </w:rPr>
              <w:lastRenderedPageBreak/>
              <w:t>20967, 20969, 2097, 209702, 20971, 20972, 20973, 20974, 20975, and 20979</w:t>
            </w:r>
          </w:p>
          <w:p w14:paraId="615C6FF4" w14:textId="77777777" w:rsidR="00607DDF" w:rsidRPr="0035396A" w:rsidRDefault="00607DDF" w:rsidP="008F646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bidi="pt-PT"/>
              </w:rPr>
            </w:pPr>
            <w:r w:rsidRPr="0035396A">
              <w:rPr>
                <w:rFonts w:cstheme="minorHAnsi"/>
                <w:lang w:val="en-US" w:bidi="pt-PT"/>
              </w:rPr>
              <w:t>190, 1900, 1901, 1902, 1903, 1904, 1905, 1906, 1907, 1908, 1909, 191, 1910, 1911, 1912, 1913, 1914, 1915, 1916, 1917, 1918, 1919, 192, 1920, 1921, 1922, 1923, 1928, 1929, 193, 194, 1940, 1941, 1943, 1944, 1945, 1946, 1948, 1952, 1950, 1951, 1952, 1953, 1954, 1955, 1958, 196, 1960, 1961, 1962, 1963, 1965, 1966, 1968, 1969, 197, 1970, 1971, 1972, 1973, 1974, 1975, 1976, 1977, 1978, 1982, 1980, 1981, 1982, 1983, 1984, 1985, 1986, 1987, 1988, 19881, 19882, 19889, 199, 1990, 1991, and 1992</w:t>
            </w:r>
          </w:p>
        </w:tc>
      </w:tr>
    </w:tbl>
    <w:p w14:paraId="21DC667D" w14:textId="77777777" w:rsidR="00000000" w:rsidRDefault="00000000" w:rsidP="00607DDF">
      <w:pPr>
        <w:pBdr>
          <w:top w:val="single" w:sz="4" w:space="1" w:color="auto"/>
        </w:pBdr>
      </w:pPr>
    </w:p>
    <w:sectPr w:rsidR="00EB2163" w:rsidSect="009657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DF"/>
    <w:rsid w:val="00007D11"/>
    <w:rsid w:val="00062022"/>
    <w:rsid w:val="000905C4"/>
    <w:rsid w:val="000C2286"/>
    <w:rsid w:val="000E6759"/>
    <w:rsid w:val="000F6041"/>
    <w:rsid w:val="00101C31"/>
    <w:rsid w:val="0017791A"/>
    <w:rsid w:val="001D1162"/>
    <w:rsid w:val="00355CC3"/>
    <w:rsid w:val="003E550F"/>
    <w:rsid w:val="00421295"/>
    <w:rsid w:val="00446DB4"/>
    <w:rsid w:val="005745B7"/>
    <w:rsid w:val="00595EB1"/>
    <w:rsid w:val="005E3202"/>
    <w:rsid w:val="005F62CE"/>
    <w:rsid w:val="0060331F"/>
    <w:rsid w:val="00607DDF"/>
    <w:rsid w:val="006374C4"/>
    <w:rsid w:val="0068428D"/>
    <w:rsid w:val="00696BE2"/>
    <w:rsid w:val="006C6054"/>
    <w:rsid w:val="006D281B"/>
    <w:rsid w:val="006E665C"/>
    <w:rsid w:val="00713216"/>
    <w:rsid w:val="00731FD8"/>
    <w:rsid w:val="00777493"/>
    <w:rsid w:val="007957C6"/>
    <w:rsid w:val="00814CCE"/>
    <w:rsid w:val="00820FB9"/>
    <w:rsid w:val="00821D3B"/>
    <w:rsid w:val="008A5854"/>
    <w:rsid w:val="008F3829"/>
    <w:rsid w:val="0090066D"/>
    <w:rsid w:val="009657D1"/>
    <w:rsid w:val="00976A92"/>
    <w:rsid w:val="009D3DB7"/>
    <w:rsid w:val="00A32665"/>
    <w:rsid w:val="00A56593"/>
    <w:rsid w:val="00A614C9"/>
    <w:rsid w:val="00A64A1C"/>
    <w:rsid w:val="00AE6719"/>
    <w:rsid w:val="00AF16D2"/>
    <w:rsid w:val="00AF68E8"/>
    <w:rsid w:val="00B05AE5"/>
    <w:rsid w:val="00B24048"/>
    <w:rsid w:val="00B254BF"/>
    <w:rsid w:val="00B332D4"/>
    <w:rsid w:val="00BB75E5"/>
    <w:rsid w:val="00C23FF8"/>
    <w:rsid w:val="00C33DC2"/>
    <w:rsid w:val="00C429C1"/>
    <w:rsid w:val="00C666FA"/>
    <w:rsid w:val="00C75EC3"/>
    <w:rsid w:val="00C849BD"/>
    <w:rsid w:val="00CE246A"/>
    <w:rsid w:val="00D45BEA"/>
    <w:rsid w:val="00D57547"/>
    <w:rsid w:val="00E07EA1"/>
    <w:rsid w:val="00E7419C"/>
    <w:rsid w:val="00EA5D55"/>
    <w:rsid w:val="00EA62FE"/>
    <w:rsid w:val="00EC5993"/>
    <w:rsid w:val="00F80B14"/>
    <w:rsid w:val="00F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C8B9CA"/>
  <w15:chartTrackingRefBased/>
  <w15:docId w15:val="{717D3AC6-77DC-9B48-8B2A-7A7BF69F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D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607D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2</Words>
  <Characters>7415</Characters>
  <Application>Microsoft Office Word</Application>
  <DocSecurity>0</DocSecurity>
  <Lines>61</Lines>
  <Paragraphs>17</Paragraphs>
  <ScaleCrop>false</ScaleCrop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ça Escadas Martins De Abreu</dc:creator>
  <cp:keywords/>
  <dc:description/>
  <cp:lastModifiedBy>Armando Abreu</cp:lastModifiedBy>
  <cp:revision>2</cp:revision>
  <dcterms:created xsi:type="dcterms:W3CDTF">2023-10-10T20:44:00Z</dcterms:created>
  <dcterms:modified xsi:type="dcterms:W3CDTF">2023-10-10T20:44:00Z</dcterms:modified>
</cp:coreProperties>
</file>